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E94C1" w14:textId="5C6F58E8" w:rsidR="00265F57" w:rsidRDefault="00666E5F" w:rsidP="00666E5F">
      <w:pPr>
        <w:pStyle w:val="Heading1"/>
        <w:rPr>
          <w:b/>
          <w:bCs/>
        </w:rPr>
      </w:pPr>
      <w:r w:rsidRPr="00666E5F">
        <w:rPr>
          <w:b/>
          <w:bCs/>
        </w:rPr>
        <w:t>Additional File 1 – Summary of PPI meetings</w:t>
      </w:r>
    </w:p>
    <w:p w14:paraId="36B2AFE6" w14:textId="77777777" w:rsidR="00666E5F" w:rsidRPr="00666E5F" w:rsidRDefault="00666E5F" w:rsidP="00666E5F"/>
    <w:tbl>
      <w:tblPr>
        <w:tblStyle w:val="TableGrid"/>
        <w:tblW w:w="9214" w:type="dxa"/>
        <w:tblInd w:w="-147" w:type="dxa"/>
        <w:tblLook w:val="04A0" w:firstRow="1" w:lastRow="0" w:firstColumn="1" w:lastColumn="0" w:noHBand="0" w:noVBand="1"/>
      </w:tblPr>
      <w:tblGrid>
        <w:gridCol w:w="1446"/>
        <w:gridCol w:w="1612"/>
        <w:gridCol w:w="1027"/>
        <w:gridCol w:w="5129"/>
      </w:tblGrid>
      <w:tr w:rsidR="00ED204E" w14:paraId="49AF1256" w14:textId="77777777" w:rsidTr="00ED204E">
        <w:tc>
          <w:tcPr>
            <w:tcW w:w="1446" w:type="dxa"/>
          </w:tcPr>
          <w:p w14:paraId="78EA2416" w14:textId="134F5308" w:rsidR="00ED204E" w:rsidRDefault="00ED204E">
            <w:pPr>
              <w:rPr>
                <w:b/>
                <w:bCs/>
              </w:rPr>
            </w:pPr>
            <w:r>
              <w:rPr>
                <w:b/>
                <w:bCs/>
              </w:rPr>
              <w:t>Date</w:t>
            </w:r>
          </w:p>
        </w:tc>
        <w:tc>
          <w:tcPr>
            <w:tcW w:w="1612" w:type="dxa"/>
          </w:tcPr>
          <w:p w14:paraId="5D4536B3" w14:textId="6D2D200C" w:rsidR="00ED204E" w:rsidRDefault="00ED204E">
            <w:pPr>
              <w:rPr>
                <w:b/>
                <w:bCs/>
              </w:rPr>
            </w:pPr>
            <w:r>
              <w:rPr>
                <w:b/>
                <w:bCs/>
              </w:rPr>
              <w:t>Mode</w:t>
            </w:r>
          </w:p>
        </w:tc>
        <w:tc>
          <w:tcPr>
            <w:tcW w:w="1027" w:type="dxa"/>
          </w:tcPr>
          <w:p w14:paraId="119C10DF" w14:textId="75E138E6" w:rsidR="00ED204E" w:rsidRDefault="00ED204E">
            <w:pPr>
              <w:rPr>
                <w:b/>
                <w:bCs/>
              </w:rPr>
            </w:pPr>
            <w:r>
              <w:rPr>
                <w:b/>
                <w:bCs/>
              </w:rPr>
              <w:t>Duration</w:t>
            </w:r>
          </w:p>
        </w:tc>
        <w:tc>
          <w:tcPr>
            <w:tcW w:w="5129" w:type="dxa"/>
          </w:tcPr>
          <w:p w14:paraId="0486FD46" w14:textId="50B02C30" w:rsidR="00ED204E" w:rsidRDefault="00ED204E">
            <w:pPr>
              <w:rPr>
                <w:b/>
                <w:bCs/>
              </w:rPr>
            </w:pPr>
            <w:r>
              <w:rPr>
                <w:b/>
                <w:bCs/>
              </w:rPr>
              <w:t>Agenda</w:t>
            </w:r>
          </w:p>
        </w:tc>
      </w:tr>
      <w:tr w:rsidR="00ED204E" w14:paraId="0F3FD4D7" w14:textId="77777777" w:rsidTr="00ED204E">
        <w:tc>
          <w:tcPr>
            <w:tcW w:w="1446" w:type="dxa"/>
          </w:tcPr>
          <w:p w14:paraId="5C5F5803" w14:textId="6EF4E960" w:rsidR="00ED204E" w:rsidRPr="00FB4CDF" w:rsidRDefault="00ED204E">
            <w:r w:rsidRPr="00FB4CDF">
              <w:t>13 Jul 2021</w:t>
            </w:r>
          </w:p>
        </w:tc>
        <w:tc>
          <w:tcPr>
            <w:tcW w:w="1612" w:type="dxa"/>
          </w:tcPr>
          <w:p w14:paraId="7C26A35E" w14:textId="1F8A2919" w:rsidR="00ED204E" w:rsidRPr="00FB4CDF" w:rsidRDefault="00ED204E">
            <w:r>
              <w:t>Meeting</w:t>
            </w:r>
          </w:p>
        </w:tc>
        <w:tc>
          <w:tcPr>
            <w:tcW w:w="1027" w:type="dxa"/>
          </w:tcPr>
          <w:p w14:paraId="4EE3A0A0" w14:textId="6C3319EB" w:rsidR="00ED204E" w:rsidRDefault="00ED204E">
            <w:r>
              <w:t>1H</w:t>
            </w:r>
          </w:p>
        </w:tc>
        <w:tc>
          <w:tcPr>
            <w:tcW w:w="5129" w:type="dxa"/>
          </w:tcPr>
          <w:p w14:paraId="6A978F9C" w14:textId="77777777" w:rsidR="00ED204E" w:rsidRDefault="00ED204E">
            <w:r>
              <w:t>Explained about project to PPI member, discussed about potential PPI input in this research and project timelines</w:t>
            </w:r>
          </w:p>
          <w:p w14:paraId="7FF258A6" w14:textId="42B310C8" w:rsidR="00ED204E" w:rsidRPr="00FB4CDF" w:rsidRDefault="00ED204E"/>
        </w:tc>
      </w:tr>
      <w:tr w:rsidR="00ED204E" w14:paraId="54CE46DB" w14:textId="77777777" w:rsidTr="00ED204E">
        <w:tc>
          <w:tcPr>
            <w:tcW w:w="1446" w:type="dxa"/>
          </w:tcPr>
          <w:p w14:paraId="60982635" w14:textId="729F047F" w:rsidR="00ED204E" w:rsidRPr="00FB4CDF" w:rsidRDefault="00ED204E" w:rsidP="00ED204E">
            <w:r>
              <w:t>13 Jul 2021</w:t>
            </w:r>
          </w:p>
        </w:tc>
        <w:tc>
          <w:tcPr>
            <w:tcW w:w="1612" w:type="dxa"/>
          </w:tcPr>
          <w:p w14:paraId="7F899A17" w14:textId="77777777" w:rsidR="00ED204E" w:rsidRDefault="00ED204E" w:rsidP="00ED204E">
            <w:r>
              <w:t xml:space="preserve">Email </w:t>
            </w:r>
          </w:p>
          <w:p w14:paraId="796983BC" w14:textId="77777777" w:rsidR="00ED204E" w:rsidRDefault="00ED204E" w:rsidP="00ED204E">
            <w:r>
              <w:t>(pre-meeting preparation)</w:t>
            </w:r>
          </w:p>
          <w:p w14:paraId="47FE9E30" w14:textId="719843AF" w:rsidR="00ED204E" w:rsidRDefault="00ED204E" w:rsidP="00ED204E"/>
        </w:tc>
        <w:tc>
          <w:tcPr>
            <w:tcW w:w="1027" w:type="dxa"/>
          </w:tcPr>
          <w:p w14:paraId="0E07769A" w14:textId="4193FD1D" w:rsidR="00ED204E" w:rsidRDefault="00ED204E" w:rsidP="00ED204E">
            <w:r>
              <w:t>0.5H</w:t>
            </w:r>
          </w:p>
        </w:tc>
        <w:tc>
          <w:tcPr>
            <w:tcW w:w="5129" w:type="dxa"/>
          </w:tcPr>
          <w:p w14:paraId="4F5D9948" w14:textId="0437218B" w:rsidR="00ED204E" w:rsidRDefault="00ED204E" w:rsidP="00ED204E">
            <w:r>
              <w:t xml:space="preserve">Emailed </w:t>
            </w:r>
            <w:r>
              <w:t>interview guide to PPI member one week in advance</w:t>
            </w:r>
            <w:r>
              <w:t xml:space="preserve"> </w:t>
            </w:r>
            <w:r>
              <w:t>in</w:t>
            </w:r>
            <w:r>
              <w:t xml:space="preserve"> preparation for the next meeting </w:t>
            </w:r>
          </w:p>
        </w:tc>
      </w:tr>
      <w:tr w:rsidR="00ED204E" w14:paraId="069FC629" w14:textId="77777777" w:rsidTr="00ED204E">
        <w:tc>
          <w:tcPr>
            <w:tcW w:w="1446" w:type="dxa"/>
          </w:tcPr>
          <w:p w14:paraId="1ED4EB63" w14:textId="13E90F19" w:rsidR="00ED204E" w:rsidRPr="00FB4CDF" w:rsidRDefault="00ED204E" w:rsidP="00ED204E">
            <w:r>
              <w:t>19 Jul 2021</w:t>
            </w:r>
          </w:p>
        </w:tc>
        <w:tc>
          <w:tcPr>
            <w:tcW w:w="1612" w:type="dxa"/>
          </w:tcPr>
          <w:p w14:paraId="258FED22" w14:textId="31CA2E68" w:rsidR="00ED204E" w:rsidRDefault="00ED204E" w:rsidP="00ED204E">
            <w:r>
              <w:t>Meeting</w:t>
            </w:r>
          </w:p>
        </w:tc>
        <w:tc>
          <w:tcPr>
            <w:tcW w:w="1027" w:type="dxa"/>
          </w:tcPr>
          <w:p w14:paraId="7FB58410" w14:textId="77777777" w:rsidR="00ED204E" w:rsidRDefault="00ED204E" w:rsidP="00ED204E">
            <w:r>
              <w:t>1H</w:t>
            </w:r>
          </w:p>
          <w:p w14:paraId="103C81F4" w14:textId="65621B13" w:rsidR="00ED204E" w:rsidRDefault="00ED204E" w:rsidP="00ED204E"/>
        </w:tc>
        <w:tc>
          <w:tcPr>
            <w:tcW w:w="5129" w:type="dxa"/>
          </w:tcPr>
          <w:p w14:paraId="244BA925" w14:textId="77777777" w:rsidR="00ED204E" w:rsidRDefault="00ED204E" w:rsidP="00ED204E">
            <w:r>
              <w:t>Discussed and sought feedback on interview guide for PLWD</w:t>
            </w:r>
          </w:p>
          <w:p w14:paraId="49A97FFC" w14:textId="536D5466" w:rsidR="00ED204E" w:rsidRPr="00FB4CDF" w:rsidRDefault="00ED204E" w:rsidP="00ED204E"/>
        </w:tc>
      </w:tr>
      <w:tr w:rsidR="00ED204E" w14:paraId="5368FBEF" w14:textId="77777777" w:rsidTr="00ED204E">
        <w:tc>
          <w:tcPr>
            <w:tcW w:w="1446" w:type="dxa"/>
          </w:tcPr>
          <w:p w14:paraId="3A81BDAE" w14:textId="200FA992" w:rsidR="00ED204E" w:rsidRPr="00FB4CDF" w:rsidRDefault="00ED204E" w:rsidP="00ED204E">
            <w:r>
              <w:t>5 Aug 2021</w:t>
            </w:r>
          </w:p>
        </w:tc>
        <w:tc>
          <w:tcPr>
            <w:tcW w:w="1612" w:type="dxa"/>
          </w:tcPr>
          <w:p w14:paraId="2D7968BC" w14:textId="25F9114E" w:rsidR="00ED204E" w:rsidRPr="00FB4CDF" w:rsidRDefault="00ED204E" w:rsidP="00ED204E">
            <w:r>
              <w:t>Meeting</w:t>
            </w:r>
          </w:p>
        </w:tc>
        <w:tc>
          <w:tcPr>
            <w:tcW w:w="1027" w:type="dxa"/>
          </w:tcPr>
          <w:p w14:paraId="76740611" w14:textId="0206499F" w:rsidR="00ED204E" w:rsidRDefault="00ED204E" w:rsidP="00ED204E">
            <w:r>
              <w:t>1H</w:t>
            </w:r>
          </w:p>
        </w:tc>
        <w:tc>
          <w:tcPr>
            <w:tcW w:w="5129" w:type="dxa"/>
          </w:tcPr>
          <w:p w14:paraId="198D1066" w14:textId="1D7B0FBC" w:rsidR="00ED204E" w:rsidRDefault="00ED204E" w:rsidP="00ED204E">
            <w:r>
              <w:t>Showed video of pet robots to PPI member and sought feedback on the video</w:t>
            </w:r>
          </w:p>
          <w:p w14:paraId="79267525" w14:textId="05A4ACFD" w:rsidR="00ED204E" w:rsidRPr="00FB4CDF" w:rsidRDefault="00ED204E" w:rsidP="00ED204E"/>
        </w:tc>
      </w:tr>
      <w:tr w:rsidR="00ED204E" w14:paraId="163828F0" w14:textId="77777777" w:rsidTr="00ED204E">
        <w:tc>
          <w:tcPr>
            <w:tcW w:w="1446" w:type="dxa"/>
          </w:tcPr>
          <w:p w14:paraId="7D95E473" w14:textId="6AA26DC3" w:rsidR="00ED204E" w:rsidRPr="00FB4CDF" w:rsidRDefault="00ED204E" w:rsidP="00ED204E">
            <w:r>
              <w:t>13 Sep 2021</w:t>
            </w:r>
          </w:p>
        </w:tc>
        <w:tc>
          <w:tcPr>
            <w:tcW w:w="1612" w:type="dxa"/>
          </w:tcPr>
          <w:p w14:paraId="79631B26" w14:textId="41541414" w:rsidR="00ED204E" w:rsidRPr="00FB4CDF" w:rsidRDefault="00ED204E" w:rsidP="00ED204E">
            <w:r>
              <w:t>Meeting</w:t>
            </w:r>
          </w:p>
        </w:tc>
        <w:tc>
          <w:tcPr>
            <w:tcW w:w="1027" w:type="dxa"/>
          </w:tcPr>
          <w:p w14:paraId="60AB7D05" w14:textId="1766F8BF" w:rsidR="00ED204E" w:rsidRDefault="00ED204E" w:rsidP="00ED204E">
            <w:r>
              <w:t>1H</w:t>
            </w:r>
          </w:p>
        </w:tc>
        <w:tc>
          <w:tcPr>
            <w:tcW w:w="5129" w:type="dxa"/>
          </w:tcPr>
          <w:p w14:paraId="3C51DCBF" w14:textId="77777777" w:rsidR="00ED204E" w:rsidRDefault="00ED204E" w:rsidP="00ED204E">
            <w:r>
              <w:t xml:space="preserve">Discussed about difficulties recruiting people with dementia as participants and discussed other potential recruitment platforms  </w:t>
            </w:r>
          </w:p>
          <w:p w14:paraId="51A085C1" w14:textId="079A0F84" w:rsidR="00ED204E" w:rsidRPr="00FB4CDF" w:rsidRDefault="00ED204E" w:rsidP="00ED204E"/>
        </w:tc>
      </w:tr>
      <w:tr w:rsidR="00ED204E" w14:paraId="5B94F4BA" w14:textId="77777777" w:rsidTr="00ED204E">
        <w:tc>
          <w:tcPr>
            <w:tcW w:w="1446" w:type="dxa"/>
          </w:tcPr>
          <w:p w14:paraId="2ED05708" w14:textId="2DB4CE6F" w:rsidR="00ED204E" w:rsidRDefault="00ED204E" w:rsidP="00ED204E">
            <w:r>
              <w:t>21 Jan 2022</w:t>
            </w:r>
          </w:p>
        </w:tc>
        <w:tc>
          <w:tcPr>
            <w:tcW w:w="1612" w:type="dxa"/>
          </w:tcPr>
          <w:p w14:paraId="7D17F9D1" w14:textId="77777777" w:rsidR="00ED204E" w:rsidRDefault="00ED204E" w:rsidP="00ED204E">
            <w:r>
              <w:t xml:space="preserve">Email </w:t>
            </w:r>
          </w:p>
          <w:p w14:paraId="1BD7CC00" w14:textId="77777777" w:rsidR="00ED204E" w:rsidRDefault="00ED204E" w:rsidP="00ED204E">
            <w:r>
              <w:t>(pre-meeting preparation)</w:t>
            </w:r>
          </w:p>
          <w:p w14:paraId="09A7A5A7" w14:textId="77777777" w:rsidR="00ED204E" w:rsidRDefault="00ED204E" w:rsidP="00ED204E"/>
        </w:tc>
        <w:tc>
          <w:tcPr>
            <w:tcW w:w="1027" w:type="dxa"/>
          </w:tcPr>
          <w:p w14:paraId="7F8A9FAD" w14:textId="1EEBE3C9" w:rsidR="00ED204E" w:rsidRDefault="00ED204E" w:rsidP="00ED204E">
            <w:r>
              <w:t>0.5H</w:t>
            </w:r>
          </w:p>
        </w:tc>
        <w:tc>
          <w:tcPr>
            <w:tcW w:w="5129" w:type="dxa"/>
          </w:tcPr>
          <w:p w14:paraId="041CAFE7" w14:textId="3BC08DF2" w:rsidR="00ED204E" w:rsidRDefault="00ED204E" w:rsidP="00ED204E">
            <w:r>
              <w:t xml:space="preserve">Emailed document on a summary of qualitative study findings to prepare for next meeting </w:t>
            </w:r>
          </w:p>
        </w:tc>
      </w:tr>
      <w:tr w:rsidR="00ED204E" w14:paraId="44A52076" w14:textId="77777777" w:rsidTr="00ED204E">
        <w:tc>
          <w:tcPr>
            <w:tcW w:w="1446" w:type="dxa"/>
          </w:tcPr>
          <w:p w14:paraId="03874147" w14:textId="7800095B" w:rsidR="00ED204E" w:rsidRPr="00FB4CDF" w:rsidRDefault="00ED204E" w:rsidP="00ED204E">
            <w:r>
              <w:t>26 Jan 2022</w:t>
            </w:r>
          </w:p>
        </w:tc>
        <w:tc>
          <w:tcPr>
            <w:tcW w:w="1612" w:type="dxa"/>
          </w:tcPr>
          <w:p w14:paraId="54F4C7A1" w14:textId="00ABBECA" w:rsidR="00ED204E" w:rsidRPr="00FB4CDF" w:rsidRDefault="00ED204E" w:rsidP="00ED204E">
            <w:r>
              <w:t>Meeting</w:t>
            </w:r>
          </w:p>
        </w:tc>
        <w:tc>
          <w:tcPr>
            <w:tcW w:w="1027" w:type="dxa"/>
          </w:tcPr>
          <w:p w14:paraId="4A132BC7" w14:textId="663A48C4" w:rsidR="00ED204E" w:rsidRDefault="00ED204E" w:rsidP="00ED204E">
            <w:r>
              <w:t>1H</w:t>
            </w:r>
          </w:p>
        </w:tc>
        <w:tc>
          <w:tcPr>
            <w:tcW w:w="5129" w:type="dxa"/>
          </w:tcPr>
          <w:p w14:paraId="0A076DC4" w14:textId="77777777" w:rsidR="00ED204E" w:rsidRDefault="00ED204E" w:rsidP="00ED204E">
            <w:r>
              <w:t>Discussed about data from qualitative study and interpretation</w:t>
            </w:r>
          </w:p>
          <w:p w14:paraId="09DB7F09" w14:textId="65124C56" w:rsidR="00ED204E" w:rsidRPr="00FB4CDF" w:rsidRDefault="00ED204E" w:rsidP="00ED204E"/>
        </w:tc>
      </w:tr>
    </w:tbl>
    <w:p w14:paraId="170D4EB6" w14:textId="55886F14" w:rsidR="00187505" w:rsidRDefault="00187505" w:rsidP="00187505">
      <w:pPr>
        <w:rPr>
          <w:b/>
          <w:bCs/>
        </w:rPr>
      </w:pPr>
    </w:p>
    <w:p w14:paraId="6E1A2B47" w14:textId="77777777" w:rsidR="00666E5F" w:rsidRPr="00187505" w:rsidRDefault="00666E5F" w:rsidP="00187505"/>
    <w:sectPr w:rsidR="00666E5F" w:rsidRPr="001875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A03190" w14:textId="77777777" w:rsidR="007B75D5" w:rsidRDefault="007B75D5" w:rsidP="006F7DC2">
      <w:pPr>
        <w:spacing w:after="0" w:line="240" w:lineRule="auto"/>
      </w:pPr>
      <w:r>
        <w:separator/>
      </w:r>
    </w:p>
  </w:endnote>
  <w:endnote w:type="continuationSeparator" w:id="0">
    <w:p w14:paraId="54D04269" w14:textId="77777777" w:rsidR="007B75D5" w:rsidRDefault="007B75D5" w:rsidP="006F7D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5411CE" w14:textId="77777777" w:rsidR="007B75D5" w:rsidRDefault="007B75D5" w:rsidP="006F7DC2">
      <w:pPr>
        <w:spacing w:after="0" w:line="240" w:lineRule="auto"/>
      </w:pPr>
      <w:r>
        <w:separator/>
      </w:r>
    </w:p>
  </w:footnote>
  <w:footnote w:type="continuationSeparator" w:id="0">
    <w:p w14:paraId="16E3E424" w14:textId="77777777" w:rsidR="007B75D5" w:rsidRDefault="007B75D5" w:rsidP="006F7D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868"/>
    <w:rsid w:val="00187505"/>
    <w:rsid w:val="00222868"/>
    <w:rsid w:val="00265F57"/>
    <w:rsid w:val="00666E5F"/>
    <w:rsid w:val="006F7DC2"/>
    <w:rsid w:val="007B75D5"/>
    <w:rsid w:val="00C002E8"/>
    <w:rsid w:val="00ED204E"/>
    <w:rsid w:val="00FB4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927E56"/>
  <w15:docId w15:val="{D145DE17-CAC3-4EC0-A98D-F164271B0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6E5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C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F7D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7DC2"/>
  </w:style>
  <w:style w:type="paragraph" w:styleId="Footer">
    <w:name w:val="footer"/>
    <w:basedOn w:val="Normal"/>
    <w:link w:val="FooterChar"/>
    <w:uiPriority w:val="99"/>
    <w:unhideWhenUsed/>
    <w:rsid w:val="006F7D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7DC2"/>
  </w:style>
  <w:style w:type="character" w:customStyle="1" w:styleId="Heading1Char">
    <w:name w:val="Heading 1 Char"/>
    <w:basedOn w:val="DefaultParagraphFont"/>
    <w:link w:val="Heading1"/>
    <w:uiPriority w:val="9"/>
    <w:rsid w:val="00666E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Qi Koh</dc:creator>
  <cp:keywords/>
  <dc:description/>
  <cp:lastModifiedBy>Wei Qi Koh</cp:lastModifiedBy>
  <cp:revision>3</cp:revision>
  <dcterms:created xsi:type="dcterms:W3CDTF">2022-04-18T13:52:00Z</dcterms:created>
  <dcterms:modified xsi:type="dcterms:W3CDTF">2022-04-18T13:57:00Z</dcterms:modified>
</cp:coreProperties>
</file>